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714AEE" w:rsidR="008D2924" w:rsidP="008D2924" w:rsidRDefault="004346F5" w14:paraId="3EB99313" w14:textId="0B230C4D">
      <w:pPr>
        <w:rPr>
          <w:rFonts w:ascii="Arial" w:hAnsi="Arial" w:cs="Arial"/>
          <w:b w:val="1"/>
          <w:bCs w:val="1"/>
        </w:rPr>
      </w:pPr>
      <w:r w:rsidRPr="562F6CA9" w:rsidR="562F6CA9">
        <w:rPr>
          <w:rFonts w:ascii="Arial" w:hAnsi="Arial" w:cs="Arial"/>
          <w:b w:val="1"/>
          <w:bCs w:val="1"/>
        </w:rPr>
        <w:t>Additional</w:t>
      </w:r>
      <w:r w:rsidRPr="562F6CA9" w:rsidR="562F6CA9">
        <w:rPr>
          <w:rFonts w:ascii="Arial" w:hAnsi="Arial" w:cs="Arial"/>
          <w:b w:val="1"/>
          <w:bCs w:val="1"/>
        </w:rPr>
        <w:t xml:space="preserve"> file 2: Data-base specific search strategy for Embase</w:t>
      </w:r>
      <w:ins w:author="Guest User" w:date="2024-12-17T17:14:52.252Z" w:id="1329100631">
        <w:r w:rsidRPr="562F6CA9" w:rsidR="562F6CA9">
          <w:rPr>
            <w:rFonts w:ascii="Arial" w:hAnsi="Arial" w:cs="Arial"/>
            <w:b w:val="1"/>
            <w:bCs w:val="1"/>
          </w:rPr>
          <w:t xml:space="preserve"> as an example of </w:t>
        </w:r>
        <w:r w:rsidRPr="562F6CA9" w:rsidR="562F6CA9">
          <w:rPr>
            <w:rFonts w:ascii="Arial" w:hAnsi="Arial" w:cs="Arial"/>
            <w:b w:val="1"/>
            <w:bCs w:val="1"/>
          </w:rPr>
          <w:t>our</w:t>
        </w:r>
        <w:r w:rsidRPr="562F6CA9" w:rsidR="562F6CA9">
          <w:rPr>
            <w:rFonts w:ascii="Arial" w:hAnsi="Arial" w:cs="Arial"/>
            <w:b w:val="1"/>
            <w:bCs w:val="1"/>
          </w:rPr>
          <w:t xml:space="preserve"> search approach</w:t>
        </w:r>
      </w:ins>
    </w:p>
    <w:p w:rsidR="00242BFB" w:rsidP="0005389E" w:rsidRDefault="00242BFB" w14:paraId="464D18D3" w14:textId="77777777">
      <w:pPr>
        <w:rPr>
          <w:b/>
          <w:bCs/>
        </w:rPr>
      </w:pPr>
    </w:p>
    <w:p w:rsidRPr="00F77E91" w:rsidR="0005389E" w:rsidP="0005389E" w:rsidRDefault="0005389E" w14:paraId="75B5918D" w14:textId="7D1C65D9">
      <w:pPr>
        <w:rPr>
          <w:del w:author="Guest User" w:date="2024-12-17T17:14:29.284Z" w16du:dateUtc="2024-12-17T17:14:29.284Z" w:id="2059868600"/>
        </w:rPr>
      </w:pPr>
      <w:commentRangeStart w:id="54435082"/>
      <w:del w:author="Guest User" w:date="2024-12-17T17:14:29.287Z" w:id="982508030">
        <w:r w:rsidDel="562F6CA9">
          <w:delText>N</w:delText>
        </w:r>
      </w:del>
      <w:commentRangeEnd w:id="54435082"/>
      <w:r>
        <w:rPr>
          <w:rStyle w:val="CommentReference"/>
        </w:rPr>
        <w:commentReference w:id="54435082"/>
      </w:r>
      <w:del w:author="Guest User" w:date="2024-12-17T17:14:29.287Z" w:id="536107395">
        <w:r w:rsidDel="562F6CA9">
          <w:delText>=1242</w:delText>
        </w:r>
      </w:del>
    </w:p>
    <w:p w:rsidRPr="0005389E" w:rsidR="0005389E" w:rsidP="0005389E" w:rsidRDefault="0005389E" w14:paraId="519DD073" w14:textId="77777777"/>
    <w:p w:rsidRPr="0005389E" w:rsidR="0005389E" w:rsidP="0005389E" w:rsidRDefault="0005389E" w14:paraId="2E5299EE" w14:textId="77777777">
      <w:r w:rsidRPr="0005389E">
        <w:t>Database: Embase Classic+Embase &lt;1947 to 2024 December 05&gt;</w:t>
      </w:r>
    </w:p>
    <w:p w:rsidRPr="0005389E" w:rsidR="0005389E" w:rsidP="0005389E" w:rsidRDefault="0005389E" w14:paraId="31E8043F" w14:textId="77777777">
      <w:r w:rsidRPr="0005389E">
        <w:t>Search Strategy:</w:t>
      </w:r>
    </w:p>
    <w:p w:rsidRPr="0005389E" w:rsidR="0005389E" w:rsidP="0005389E" w:rsidRDefault="0005389E" w14:paraId="2CF7B4FD" w14:textId="77777777">
      <w:r w:rsidRPr="0005389E">
        <w:t>--------------------------------------------------------------------------------</w:t>
      </w:r>
    </w:p>
    <w:p w:rsidRPr="0005389E" w:rsidR="0005389E" w:rsidP="0005389E" w:rsidRDefault="0005389E" w14:paraId="35E7080E" w14:textId="77777777">
      <w:r w:rsidRPr="0005389E">
        <w:t>1     (Worker? or labo?rer?).ti,ab. (317403)</w:t>
      </w:r>
    </w:p>
    <w:p w:rsidRPr="0005389E" w:rsidR="0005389E" w:rsidP="0005389E" w:rsidRDefault="0005389E" w14:paraId="7B2CD920" w14:textId="77777777">
      <w:r w:rsidRPr="0005389E">
        <w:t>2     employee?.ti,ab. (80589)</w:t>
      </w:r>
    </w:p>
    <w:p w:rsidRPr="0005389E" w:rsidR="0005389E" w:rsidP="0005389E" w:rsidRDefault="0005389E" w14:paraId="02928AE1" w14:textId="77777777">
      <w:r w:rsidRPr="0005389E">
        <w:t>3     employer?.ti,ab. (28936)</w:t>
      </w:r>
    </w:p>
    <w:p w:rsidRPr="0005389E" w:rsidR="0005389E" w:rsidP="0005389E" w:rsidRDefault="0005389E" w14:paraId="4AE67CBB" w14:textId="77777777">
      <w:r w:rsidRPr="0005389E">
        <w:t>4     employment/ (88851)</w:t>
      </w:r>
    </w:p>
    <w:p w:rsidRPr="0005389E" w:rsidR="0005389E" w:rsidP="0005389E" w:rsidRDefault="0005389E" w14:paraId="074BE51C" w14:textId="77777777">
      <w:r w:rsidRPr="0005389E">
        <w:t>5     employment.ti,ab. (114685)</w:t>
      </w:r>
    </w:p>
    <w:p w:rsidRPr="0005389E" w:rsidR="0005389E" w:rsidP="0005389E" w:rsidRDefault="0005389E" w14:paraId="05A11F1E" w14:textId="77777777">
      <w:r w:rsidRPr="0005389E">
        <w:t>6     job?.ti,ab. (108013)</w:t>
      </w:r>
    </w:p>
    <w:p w:rsidRPr="0005389E" w:rsidR="0005389E" w:rsidP="0005389E" w:rsidRDefault="0005389E" w14:paraId="1133815E" w14:textId="77777777">
      <w:r w:rsidRPr="0005389E">
        <w:t>7     occupation*.ti,ab. (265262)</w:t>
      </w:r>
    </w:p>
    <w:p w:rsidRPr="0005389E" w:rsidR="0005389E" w:rsidP="0005389E" w:rsidRDefault="0005389E" w14:paraId="7FF6A0DA" w14:textId="77777777">
      <w:r w:rsidRPr="0005389E">
        <w:t>8     work/ (40675)</w:t>
      </w:r>
    </w:p>
    <w:p w:rsidRPr="0005389E" w:rsidR="0005389E" w:rsidP="0005389E" w:rsidRDefault="0005389E" w14:paraId="3385C3C2" w14:textId="77777777">
      <w:r w:rsidRPr="0005389E">
        <w:t>9     workplace/ (59468)</w:t>
      </w:r>
    </w:p>
    <w:p w:rsidRPr="0005389E" w:rsidR="0005389E" w:rsidP="0005389E" w:rsidRDefault="0005389E" w14:paraId="2DB3A6FE" w14:textId="77777777">
      <w:r w:rsidRPr="0005389E">
        <w:t>10     "remote work".ti,ab. (507)</w:t>
      </w:r>
    </w:p>
    <w:p w:rsidRPr="0005389E" w:rsidR="0005389E" w:rsidP="0005389E" w:rsidRDefault="0005389E" w14:paraId="601A3CFB" w14:textId="77777777">
      <w:r w:rsidRPr="0005389E">
        <w:t>11     "virtual work".ti,ab. (132)</w:t>
      </w:r>
    </w:p>
    <w:p w:rsidRPr="0005389E" w:rsidR="0005389E" w:rsidP="0005389E" w:rsidRDefault="0005389E" w14:paraId="69A259CC" w14:textId="77777777">
      <w:r w:rsidRPr="0005389E">
        <w:t>12     "home office?".ti,ab. (1035)</w:t>
      </w:r>
    </w:p>
    <w:p w:rsidRPr="0005389E" w:rsidR="0005389E" w:rsidP="0005389E" w:rsidRDefault="0005389E" w14:paraId="145BE78A" w14:textId="77777777">
      <w:r w:rsidRPr="0005389E">
        <w:t>13     "remote office".ti,ab. (11)</w:t>
      </w:r>
    </w:p>
    <w:p w:rsidRPr="0005389E" w:rsidR="0005389E" w:rsidP="0005389E" w:rsidRDefault="0005389E" w14:paraId="24CE5959" w14:textId="77777777">
      <w:r w:rsidRPr="0005389E">
        <w:t>14     ("offsite work" or "off-site work").ti,ab. (8)</w:t>
      </w:r>
    </w:p>
    <w:p w:rsidRPr="0005389E" w:rsidR="0005389E" w:rsidP="0005389E" w:rsidRDefault="0005389E" w14:paraId="1B46785C" w14:textId="77777777">
      <w:r w:rsidRPr="0005389E">
        <w:t>15     or/1-14 (818062)</w:t>
      </w:r>
    </w:p>
    <w:p w:rsidRPr="0005389E" w:rsidR="0005389E" w:rsidP="0005389E" w:rsidRDefault="0005389E" w14:paraId="798430C5" w14:textId="77777777">
      <w:r w:rsidRPr="0005389E">
        <w:t>16     artificial intelligence/ (91912)</w:t>
      </w:r>
    </w:p>
    <w:p w:rsidRPr="0005389E" w:rsidR="0005389E" w:rsidP="0005389E" w:rsidRDefault="0005389E" w14:paraId="5F4FDD1E" w14:textId="77777777">
      <w:r w:rsidRPr="0005389E">
        <w:t>17     "artificial intelligence".ti,ab. (61433)</w:t>
      </w:r>
    </w:p>
    <w:p w:rsidRPr="0005389E" w:rsidR="0005389E" w:rsidP="0005389E" w:rsidRDefault="0005389E" w14:paraId="15E2A2F0" w14:textId="77777777">
      <w:r w:rsidRPr="0005389E">
        <w:t>18     machine learning/ (140625)</w:t>
      </w:r>
    </w:p>
    <w:p w:rsidRPr="0005389E" w:rsidR="0005389E" w:rsidP="0005389E" w:rsidRDefault="0005389E" w14:paraId="32919F44" w14:textId="77777777">
      <w:r w:rsidRPr="0005389E">
        <w:t>19     "machine learning".ti,ab. (134324)</w:t>
      </w:r>
    </w:p>
    <w:p w:rsidRPr="0005389E" w:rsidR="0005389E" w:rsidP="0005389E" w:rsidRDefault="0005389E" w14:paraId="1797B186" w14:textId="77777777">
      <w:r w:rsidRPr="0005389E">
        <w:t>20     "intelligen* algorithm".ti,ab. (1120)</w:t>
      </w:r>
    </w:p>
    <w:p w:rsidRPr="0005389E" w:rsidR="0005389E" w:rsidP="0005389E" w:rsidRDefault="0005389E" w14:paraId="31820F89" w14:textId="77777777">
      <w:r w:rsidRPr="0005389E">
        <w:t>21     "collective intelligence".ti,ab. (348)</w:t>
      </w:r>
    </w:p>
    <w:p w:rsidRPr="0005389E" w:rsidR="0005389E" w:rsidP="0005389E" w:rsidRDefault="0005389E" w14:paraId="659ADAE7" w14:textId="77777777">
      <w:r w:rsidRPr="0005389E">
        <w:t>22     "prediction machine".ti,ab. (118)</w:t>
      </w:r>
    </w:p>
    <w:p w:rsidRPr="0005389E" w:rsidR="0005389E" w:rsidP="0005389E" w:rsidRDefault="0005389E" w14:paraId="00CCAB7C" w14:textId="77777777">
      <w:r w:rsidRPr="0005389E">
        <w:t>23     "computer heuristic".ti,ab. (0)</w:t>
      </w:r>
    </w:p>
    <w:p w:rsidRPr="0005389E" w:rsidR="0005389E" w:rsidP="0005389E" w:rsidRDefault="0005389E" w14:paraId="46DB662C" w14:textId="77777777">
      <w:r w:rsidRPr="0005389E">
        <w:t>24     "expert system".ti,ab. (3331)</w:t>
      </w:r>
    </w:p>
    <w:p w:rsidRPr="0005389E" w:rsidR="0005389E" w:rsidP="0005389E" w:rsidRDefault="0005389E" w14:paraId="69EB93AE" w14:textId="77777777">
      <w:r w:rsidRPr="0005389E">
        <w:t>25     expert system/ (6000)</w:t>
      </w:r>
    </w:p>
    <w:p w:rsidRPr="0005389E" w:rsidR="0005389E" w:rsidP="0005389E" w:rsidRDefault="0005389E" w14:paraId="0D8D5C85" w14:textId="77777777">
      <w:r w:rsidRPr="0005389E">
        <w:t>26     "fuzzy logic".ti,ab. (3146)</w:t>
      </w:r>
    </w:p>
    <w:p w:rsidRPr="0005389E" w:rsidR="0005389E" w:rsidP="0005389E" w:rsidRDefault="0005389E" w14:paraId="032319C9" w14:textId="77777777">
      <w:r w:rsidRPr="0005389E">
        <w:t>27     fuzzy logic/ (5481)</w:t>
      </w:r>
    </w:p>
    <w:p w:rsidRPr="0005389E" w:rsidR="0005389E" w:rsidP="0005389E" w:rsidRDefault="0005389E" w14:paraId="74A0E1B9" w14:textId="77777777">
      <w:r w:rsidRPr="0005389E">
        <w:t>28     "deep learning".ti,ab. (74448)</w:t>
      </w:r>
    </w:p>
    <w:p w:rsidRPr="0005389E" w:rsidR="0005389E" w:rsidP="0005389E" w:rsidRDefault="0005389E" w14:paraId="5B006EC5" w14:textId="77777777">
      <w:r w:rsidRPr="0005389E">
        <w:t>29     deep learning/ (68516)</w:t>
      </w:r>
    </w:p>
    <w:p w:rsidRPr="0005389E" w:rsidR="0005389E" w:rsidP="0005389E" w:rsidRDefault="0005389E" w14:paraId="3AA65003" w14:textId="77777777">
      <w:r w:rsidRPr="0005389E">
        <w:t>30     "human-machine".ti,ab. (3228)</w:t>
      </w:r>
    </w:p>
    <w:p w:rsidRPr="0005389E" w:rsidR="0005389E" w:rsidP="0005389E" w:rsidRDefault="0005389E" w14:paraId="195851C4" w14:textId="77777777">
      <w:r w:rsidRPr="0005389E">
        <w:t>31     man machine interaction/ (3862)</w:t>
      </w:r>
    </w:p>
    <w:p w:rsidRPr="0005389E" w:rsidR="0005389E" w:rsidP="0005389E" w:rsidRDefault="0005389E" w14:paraId="6C459B66" w14:textId="77777777">
      <w:r w:rsidRPr="0005389E">
        <w:t>32     "natural language processing".ti,ab. (10684)</w:t>
      </w:r>
    </w:p>
    <w:p w:rsidRPr="0005389E" w:rsidR="0005389E" w:rsidP="0005389E" w:rsidRDefault="0005389E" w14:paraId="45679808" w14:textId="77777777">
      <w:r w:rsidRPr="0005389E">
        <w:t>33     natural language processing/ (14564)</w:t>
      </w:r>
    </w:p>
    <w:p w:rsidRPr="0005389E" w:rsidR="0005389E" w:rsidP="0005389E" w:rsidRDefault="0005389E" w14:paraId="32404E0A" w14:textId="77777777">
      <w:r w:rsidRPr="0005389E">
        <w:t>34     NLP.ti,ab. (6252)</w:t>
      </w:r>
    </w:p>
    <w:p w:rsidRPr="0005389E" w:rsidR="0005389E" w:rsidP="0005389E" w:rsidRDefault="0005389E" w14:paraId="67FE9505" w14:textId="77777777">
      <w:r w:rsidRPr="0005389E">
        <w:t>35     neural network.ti,ab. (91679)</w:t>
      </w:r>
    </w:p>
    <w:p w:rsidRPr="0005389E" w:rsidR="0005389E" w:rsidP="0005389E" w:rsidRDefault="0005389E" w14:paraId="2CA7D448" w14:textId="77777777">
      <w:r w:rsidRPr="0005389E">
        <w:t>36     artificial neural network/ (62374)</w:t>
      </w:r>
    </w:p>
    <w:p w:rsidRPr="0005389E" w:rsidR="0005389E" w:rsidP="0005389E" w:rsidRDefault="0005389E" w14:paraId="3D87A479" w14:textId="77777777">
      <w:r w:rsidRPr="0005389E">
        <w:t>37     smart sensor$.ti,ab. (576)</w:t>
      </w:r>
    </w:p>
    <w:p w:rsidRPr="0005389E" w:rsidR="0005389E" w:rsidP="0005389E" w:rsidRDefault="0005389E" w14:paraId="17BD9964" w14:textId="77777777">
      <w:r w:rsidRPr="0005389E">
        <w:lastRenderedPageBreak/>
        <w:t>38     automated reasoning.ti,ab. (107)</w:t>
      </w:r>
    </w:p>
    <w:p w:rsidRPr="0005389E" w:rsidR="0005389E" w:rsidP="0005389E" w:rsidRDefault="0005389E" w14:paraId="5FB2463A" w14:textId="77777777">
      <w:r w:rsidRPr="0005389E">
        <w:t>39     automated reasoning/ (67)</w:t>
      </w:r>
    </w:p>
    <w:p w:rsidRPr="0005389E" w:rsidR="0005389E" w:rsidP="0005389E" w:rsidRDefault="0005389E" w14:paraId="553D020D" w14:textId="77777777">
      <w:r w:rsidRPr="0005389E">
        <w:t>40     computer vision.ti,ab. (9667)</w:t>
      </w:r>
    </w:p>
    <w:p w:rsidRPr="0005389E" w:rsidR="0005389E" w:rsidP="0005389E" w:rsidRDefault="0005389E" w14:paraId="2084848A" w14:textId="77777777">
      <w:r w:rsidRPr="0005389E">
        <w:t>41     computer vision/ (4961)</w:t>
      </w:r>
    </w:p>
    <w:p w:rsidRPr="0005389E" w:rsidR="0005389E" w:rsidP="0005389E" w:rsidRDefault="0005389E" w14:paraId="16DD777B" w14:textId="77777777">
      <w:r w:rsidRPr="0005389E">
        <w:t>42     smart machine$.ti,ab. (46)</w:t>
      </w:r>
    </w:p>
    <w:p w:rsidRPr="0005389E" w:rsidR="0005389E" w:rsidP="0005389E" w:rsidRDefault="0005389E" w14:paraId="493D58E3" w14:textId="77777777">
      <w:r w:rsidRPr="0005389E">
        <w:t>43     deep analytics.ti,ab. (7)</w:t>
      </w:r>
    </w:p>
    <w:p w:rsidRPr="0005389E" w:rsidR="0005389E" w:rsidP="0005389E" w:rsidRDefault="0005389E" w14:paraId="5187E6F0" w14:textId="77777777">
      <w:r w:rsidRPr="0005389E">
        <w:t>44     big data.ti,ab. (16499)</w:t>
      </w:r>
    </w:p>
    <w:p w:rsidRPr="0005389E" w:rsidR="0005389E" w:rsidP="0005389E" w:rsidRDefault="0005389E" w14:paraId="65B3634C" w14:textId="77777777">
      <w:r w:rsidRPr="0005389E">
        <w:t>45     decision support system$.ti,ab. (10556)</w:t>
      </w:r>
    </w:p>
    <w:p w:rsidRPr="0005389E" w:rsidR="0005389E" w:rsidP="0005389E" w:rsidRDefault="0005389E" w14:paraId="2DF539D8" w14:textId="77777777">
      <w:r w:rsidRPr="0005389E">
        <w:t>46     data mining.ti,ab. (17197)</w:t>
      </w:r>
    </w:p>
    <w:p w:rsidRPr="0005389E" w:rsidR="0005389E" w:rsidP="0005389E" w:rsidRDefault="0005389E" w14:paraId="33B8E824" w14:textId="77777777">
      <w:r w:rsidRPr="0005389E">
        <w:t>47     data mining/ (21236)</w:t>
      </w:r>
    </w:p>
    <w:p w:rsidRPr="0005389E" w:rsidR="0005389E" w:rsidP="0005389E" w:rsidRDefault="0005389E" w14:paraId="57AE6A4B" w14:textId="77777777">
      <w:r w:rsidRPr="0005389E">
        <w:t>48     multi-agent systems.ti,ab. (818)</w:t>
      </w:r>
    </w:p>
    <w:p w:rsidRPr="0005389E" w:rsidR="0005389E" w:rsidP="0005389E" w:rsidRDefault="0005389E" w14:paraId="5930A872" w14:textId="77777777">
      <w:r w:rsidRPr="0005389E">
        <w:t>49     health informatics.ti,ab. (2705)</w:t>
      </w:r>
    </w:p>
    <w:p w:rsidRPr="0005389E" w:rsidR="0005389E" w:rsidP="0005389E" w:rsidRDefault="0005389E" w14:paraId="3ABAF827" w14:textId="77777777">
      <w:r w:rsidRPr="0005389E">
        <w:t>50     medical informatics/ (24494)</w:t>
      </w:r>
    </w:p>
    <w:p w:rsidRPr="0005389E" w:rsidR="0005389E" w:rsidP="0005389E" w:rsidRDefault="0005389E" w14:paraId="31CEC8BC" w14:textId="77777777">
      <w:r w:rsidRPr="0005389E">
        <w:t>51     belief state.ti,ab. (32)</w:t>
      </w:r>
    </w:p>
    <w:p w:rsidRPr="0005389E" w:rsidR="0005389E" w:rsidP="0005389E" w:rsidRDefault="0005389E" w14:paraId="64F7A298" w14:textId="77777777">
      <w:r w:rsidRPr="0005389E">
        <w:t>52     online agent.ti,ab. (3)</w:t>
      </w:r>
    </w:p>
    <w:p w:rsidRPr="0005389E" w:rsidR="0005389E" w:rsidP="0005389E" w:rsidRDefault="0005389E" w14:paraId="0B259A4E" w14:textId="77777777">
      <w:r w:rsidRPr="0005389E">
        <w:t>53     learning agent.ti,ab. (134)</w:t>
      </w:r>
    </w:p>
    <w:p w:rsidRPr="0005389E" w:rsidR="0005389E" w:rsidP="0005389E" w:rsidRDefault="0005389E" w14:paraId="3C9D6A31" w14:textId="77777777">
      <w:r w:rsidRPr="0005389E">
        <w:t>54     "strong AI".ti,ab. (25)</w:t>
      </w:r>
    </w:p>
    <w:p w:rsidRPr="0005389E" w:rsidR="0005389E" w:rsidP="0005389E" w:rsidRDefault="0005389E" w14:paraId="7DFFBB0E" w14:textId="77777777">
      <w:r w:rsidRPr="0005389E">
        <w:t>55     "weak AI".ti,ab. (8)</w:t>
      </w:r>
    </w:p>
    <w:p w:rsidRPr="0005389E" w:rsidR="0005389E" w:rsidP="0005389E" w:rsidRDefault="0005389E" w14:paraId="56B7FF72" w14:textId="77777777">
      <w:r w:rsidRPr="0005389E">
        <w:t>56     training data.ti,ab. (14693)</w:t>
      </w:r>
    </w:p>
    <w:p w:rsidRPr="0005389E" w:rsidR="0005389E" w:rsidP="0005389E" w:rsidRDefault="0005389E" w14:paraId="6BCF9FE3" w14:textId="77777777">
      <w:r w:rsidRPr="0005389E">
        <w:t>57     predictive analytics.ti,ab. (1177)</w:t>
      </w:r>
    </w:p>
    <w:p w:rsidRPr="0005389E" w:rsidR="0005389E" w:rsidP="0005389E" w:rsidRDefault="0005389E" w14:paraId="1735C1C0" w14:textId="77777777">
      <w:r w:rsidRPr="0005389E">
        <w:t>58     cognitive automation.ti,ab. (7)</w:t>
      </w:r>
    </w:p>
    <w:p w:rsidRPr="0005389E" w:rsidR="0005389E" w:rsidP="0005389E" w:rsidRDefault="0005389E" w14:paraId="0456A703" w14:textId="77777777">
      <w:r w:rsidRPr="0005389E">
        <w:t>59     intelligent automation.ti,ab. (55)</w:t>
      </w:r>
    </w:p>
    <w:p w:rsidRPr="0005389E" w:rsidR="0005389E" w:rsidP="0005389E" w:rsidRDefault="0005389E" w14:paraId="0B51E3C7" w14:textId="77777777">
      <w:r w:rsidRPr="0005389E">
        <w:t>60     semantic analysis.ti,ab. (921)</w:t>
      </w:r>
    </w:p>
    <w:p w:rsidRPr="0005389E" w:rsidR="0005389E" w:rsidP="0005389E" w:rsidRDefault="0005389E" w14:paraId="5F9BF9EB" w14:textId="77777777">
      <w:r w:rsidRPr="0005389E">
        <w:t>61     cognitive computing.ti,ab. (175)</w:t>
      </w:r>
    </w:p>
    <w:p w:rsidRPr="0005389E" w:rsidR="0005389E" w:rsidP="0005389E" w:rsidRDefault="0005389E" w14:paraId="7DCFA826" w14:textId="77777777">
      <w:r w:rsidRPr="0005389E">
        <w:t>62     AI bias.ti,ab. (37)</w:t>
      </w:r>
    </w:p>
    <w:p w:rsidRPr="0005389E" w:rsidR="0005389E" w:rsidP="0005389E" w:rsidRDefault="0005389E" w14:paraId="2272BCB5" w14:textId="77777777">
      <w:r w:rsidRPr="0005389E">
        <w:t>63     (AI adj3 (judgment or judgement)).ti,ab. (28)</w:t>
      </w:r>
    </w:p>
    <w:p w:rsidRPr="0005389E" w:rsidR="0005389E" w:rsidP="0005389E" w:rsidRDefault="0005389E" w14:paraId="26BE2BD2" w14:textId="77777777">
      <w:r w:rsidRPr="0005389E">
        <w:t>64     (AI adj3 prediction).ti,ab. (810)</w:t>
      </w:r>
    </w:p>
    <w:p w:rsidRPr="0005389E" w:rsidR="0005389E" w:rsidP="0005389E" w:rsidRDefault="0005389E" w14:paraId="68A3D660" w14:textId="77777777">
      <w:r w:rsidRPr="0005389E">
        <w:t>65     automation bias.ti,ab. (77)</w:t>
      </w:r>
    </w:p>
    <w:p w:rsidRPr="0005389E" w:rsidR="0005389E" w:rsidP="0005389E" w:rsidRDefault="0005389E" w14:paraId="70641ED4" w14:textId="77777777">
      <w:r w:rsidRPr="0005389E">
        <w:t>66     cloud computing.ti,ab. (2720)</w:t>
      </w:r>
    </w:p>
    <w:p w:rsidRPr="0005389E" w:rsidR="0005389E" w:rsidP="0005389E" w:rsidRDefault="0005389E" w14:paraId="4BFF91D1" w14:textId="77777777">
      <w:r w:rsidRPr="0005389E">
        <w:t>67     data architecture.ti,ab. (107)</w:t>
      </w:r>
    </w:p>
    <w:p w:rsidRPr="0005389E" w:rsidR="0005389E" w:rsidP="0005389E" w:rsidRDefault="0005389E" w14:paraId="2689E0DC" w14:textId="77777777">
      <w:r w:rsidRPr="0005389E">
        <w:t>68     computational thinking.ti,ab. (57)</w:t>
      </w:r>
    </w:p>
    <w:p w:rsidRPr="0005389E" w:rsidR="0005389E" w:rsidP="0005389E" w:rsidRDefault="0005389E" w14:paraId="12841AE9" w14:textId="77777777">
      <w:r w:rsidRPr="0005389E">
        <w:t>69     general adversarial network*.ti,ab. (9)</w:t>
      </w:r>
    </w:p>
    <w:p w:rsidRPr="0005389E" w:rsidR="0005389E" w:rsidP="0005389E" w:rsidRDefault="0005389E" w14:paraId="71091EF4" w14:textId="77777777">
      <w:r w:rsidRPr="0005389E">
        <w:t>70     human machine teaming.ti,ab. (21)</w:t>
      </w:r>
    </w:p>
    <w:p w:rsidRPr="0005389E" w:rsidR="0005389E" w:rsidP="0005389E" w:rsidRDefault="0005389E" w14:paraId="05F56D55" w14:textId="77777777">
      <w:r w:rsidRPr="0005389E">
        <w:t>71     human AI teaming.ti,ab. (11)</w:t>
      </w:r>
    </w:p>
    <w:p w:rsidRPr="0005389E" w:rsidR="0005389E" w:rsidP="0005389E" w:rsidRDefault="0005389E" w14:paraId="336FFE91" w14:textId="77777777">
      <w:r w:rsidRPr="0005389E">
        <w:t>72     intelligent sensing.ti,ab. (174)</w:t>
      </w:r>
    </w:p>
    <w:p w:rsidRPr="0005389E" w:rsidR="0005389E" w:rsidP="0005389E" w:rsidRDefault="0005389E" w14:paraId="6A85CC5A" w14:textId="77777777">
      <w:r w:rsidRPr="0005389E">
        <w:t>73     object recognition.ti,ab. (14368)</w:t>
      </w:r>
    </w:p>
    <w:p w:rsidRPr="0005389E" w:rsidR="0005389E" w:rsidP="0005389E" w:rsidRDefault="0005389E" w14:paraId="29FD8412" w14:textId="77777777">
      <w:r w:rsidRPr="0005389E">
        <w:t>74     one shot learning.ti,ab. (130)</w:t>
      </w:r>
    </w:p>
    <w:p w:rsidRPr="0005389E" w:rsidR="0005389E" w:rsidP="0005389E" w:rsidRDefault="0005389E" w14:paraId="7DC0652D" w14:textId="77777777">
      <w:r w:rsidRPr="0005389E">
        <w:t>75     reinforcement learning.ti,ab. (7696)</w:t>
      </w:r>
    </w:p>
    <w:p w:rsidRPr="0005389E" w:rsidR="0005389E" w:rsidP="0005389E" w:rsidRDefault="0005389E" w14:paraId="58F669DB" w14:textId="77777777">
      <w:r w:rsidRPr="0005389E">
        <w:t>76     semi-supervised learning.ti,ab. (1265)</w:t>
      </w:r>
    </w:p>
    <w:p w:rsidRPr="0005389E" w:rsidR="0005389E" w:rsidP="0005389E" w:rsidRDefault="0005389E" w14:paraId="0047CFCD" w14:textId="77777777">
      <w:r w:rsidRPr="0005389E">
        <w:t>77     explainability.ti,ab. (1709)</w:t>
      </w:r>
    </w:p>
    <w:p w:rsidRPr="0005389E" w:rsidR="0005389E" w:rsidP="0005389E" w:rsidRDefault="0005389E" w14:paraId="5DFBABC2" w14:textId="77777777">
      <w:r w:rsidRPr="0005389E">
        <w:t>78     "generative AI".ti,ab. (701)</w:t>
      </w:r>
    </w:p>
    <w:p w:rsidRPr="0005389E" w:rsidR="0005389E" w:rsidP="0005389E" w:rsidRDefault="0005389E" w14:paraId="1AF92BD7" w14:textId="77777777">
      <w:r w:rsidRPr="0005389E">
        <w:t>79     "large language model*".ti,ab. (3449)</w:t>
      </w:r>
    </w:p>
    <w:p w:rsidRPr="0005389E" w:rsidR="0005389E" w:rsidP="0005389E" w:rsidRDefault="0005389E" w14:paraId="64138A5B" w14:textId="77777777">
      <w:r w:rsidRPr="0005389E">
        <w:t>80     or/16-79 (499298)</w:t>
      </w:r>
    </w:p>
    <w:p w:rsidRPr="0005389E" w:rsidR="0005389E" w:rsidP="0005389E" w:rsidRDefault="0005389E" w14:paraId="5CAFA830" w14:textId="77777777">
      <w:r w:rsidRPr="0005389E">
        <w:t>81     (injur* adj2 preven*).ti,ab. (27785)</w:t>
      </w:r>
    </w:p>
    <w:p w:rsidRPr="0005389E" w:rsidR="0005389E" w:rsidP="0005389E" w:rsidRDefault="0005389E" w14:paraId="59D41F30" w14:textId="77777777">
      <w:r w:rsidRPr="0005389E">
        <w:lastRenderedPageBreak/>
        <w:t>82     exp occupational accident/ (29288)</w:t>
      </w:r>
    </w:p>
    <w:p w:rsidRPr="0005389E" w:rsidR="0005389E" w:rsidP="0005389E" w:rsidRDefault="0005389E" w14:paraId="39BD67E7" w14:textId="77777777">
      <w:r w:rsidRPr="0005389E">
        <w:t>83     occupational accident*.ti,ab. (2290)</w:t>
      </w:r>
    </w:p>
    <w:p w:rsidRPr="0005389E" w:rsidR="0005389E" w:rsidP="0005389E" w:rsidRDefault="0005389E" w14:paraId="3247DF3D" w14:textId="77777777">
      <w:r w:rsidRPr="0005389E">
        <w:t>84     exp occupational disease/ (176033)</w:t>
      </w:r>
    </w:p>
    <w:p w:rsidRPr="0005389E" w:rsidR="0005389E" w:rsidP="0005389E" w:rsidRDefault="0005389E" w14:paraId="0A4BE43B" w14:textId="77777777">
      <w:r w:rsidRPr="0005389E">
        <w:t>85     occupational disease*.ti,ab. (10022)</w:t>
      </w:r>
    </w:p>
    <w:p w:rsidRPr="0005389E" w:rsidR="0005389E" w:rsidP="0005389E" w:rsidRDefault="0005389E" w14:paraId="1C7F6056" w14:textId="77777777">
      <w:r w:rsidRPr="0005389E">
        <w:t>86     occupational hazard*.ti,ab. (5250)</w:t>
      </w:r>
    </w:p>
    <w:p w:rsidRPr="0005389E" w:rsidR="0005389E" w:rsidP="0005389E" w:rsidRDefault="0005389E" w14:paraId="5D9F7FDC" w14:textId="77777777">
      <w:r w:rsidRPr="0005389E">
        <w:t>87     exp occupational health/ (283055)</w:t>
      </w:r>
    </w:p>
    <w:p w:rsidRPr="0005389E" w:rsidR="0005389E" w:rsidP="0005389E" w:rsidRDefault="0005389E" w14:paraId="4AF8F2BD" w14:textId="77777777">
      <w:r w:rsidRPr="0005389E">
        <w:t>88     occupational health.ti,ab. (21453)</w:t>
      </w:r>
    </w:p>
    <w:p w:rsidRPr="0005389E" w:rsidR="0005389E" w:rsidP="0005389E" w:rsidRDefault="0005389E" w14:paraId="4B851201" w14:textId="77777777">
      <w:r w:rsidRPr="0005389E">
        <w:t>89     occupational illness*.ti,ab. (617)</w:t>
      </w:r>
    </w:p>
    <w:p w:rsidRPr="0005389E" w:rsidR="0005389E" w:rsidP="0005389E" w:rsidRDefault="0005389E" w14:paraId="4B1085EE" w14:textId="77777777">
      <w:r w:rsidRPr="0005389E">
        <w:t>90     occupational injur*.ti,ab. (3581)</w:t>
      </w:r>
    </w:p>
    <w:p w:rsidRPr="0005389E" w:rsidR="0005389E" w:rsidP="0005389E" w:rsidRDefault="0005389E" w14:paraId="53EEE5EF" w14:textId="77777777">
      <w:r w:rsidRPr="0005389E">
        <w:t>91     exp occupational safety/ (15624)</w:t>
      </w:r>
    </w:p>
    <w:p w:rsidRPr="0005389E" w:rsidR="0005389E" w:rsidP="0005389E" w:rsidRDefault="0005389E" w14:paraId="0EF7DFF0" w14:textId="77777777">
      <w:r w:rsidRPr="0005389E">
        <w:t>92     occupational safety.ti,ab. (7477)</w:t>
      </w:r>
    </w:p>
    <w:p w:rsidRPr="0005389E" w:rsidR="0005389E" w:rsidP="0005389E" w:rsidRDefault="0005389E" w14:paraId="5656B30F" w14:textId="77777777">
      <w:r w:rsidRPr="0005389E">
        <w:t>93     exp work environment/ (42077)</w:t>
      </w:r>
    </w:p>
    <w:p w:rsidRPr="0005389E" w:rsidR="0005389E" w:rsidP="0005389E" w:rsidRDefault="0005389E" w14:paraId="57201B1E" w14:textId="77777777">
      <w:r w:rsidRPr="0005389E">
        <w:t>94     work environment.ti,ab. (14857)</w:t>
      </w:r>
    </w:p>
    <w:p w:rsidRPr="0005389E" w:rsidR="0005389E" w:rsidP="0005389E" w:rsidRDefault="0005389E" w14:paraId="05BD317B" w14:textId="77777777">
      <w:r w:rsidRPr="0005389E">
        <w:t>95     (workplace* adj2 hazard*).ti,ab. (800)</w:t>
      </w:r>
    </w:p>
    <w:p w:rsidRPr="0005389E" w:rsidR="0005389E" w:rsidP="0005389E" w:rsidRDefault="0005389E" w14:paraId="461FFE85" w14:textId="77777777">
      <w:r w:rsidRPr="0005389E">
        <w:t>96     (workplace* adj2 injur*).ti,ab. (1056)</w:t>
      </w:r>
    </w:p>
    <w:p w:rsidRPr="0005389E" w:rsidR="0005389E" w:rsidP="0005389E" w:rsidRDefault="0005389E" w14:paraId="54740F0E" w14:textId="77777777">
      <w:r w:rsidRPr="0005389E">
        <w:t>97     workplace health.ti,ab. (2000)</w:t>
      </w:r>
    </w:p>
    <w:p w:rsidRPr="0005389E" w:rsidR="0005389E" w:rsidP="0005389E" w:rsidRDefault="0005389E" w14:paraId="037264A8" w14:textId="77777777">
      <w:r w:rsidRPr="0005389E">
        <w:t>98     (workplace adj2 safety).ti,ab. (1568)</w:t>
      </w:r>
    </w:p>
    <w:p w:rsidRPr="0005389E" w:rsidR="0005389E" w:rsidP="0005389E" w:rsidRDefault="0005389E" w14:paraId="568C28F8" w14:textId="77777777">
      <w:r w:rsidRPr="0005389E">
        <w:t>99     working condition*.ti,ab. (18420)</w:t>
      </w:r>
    </w:p>
    <w:p w:rsidRPr="0005389E" w:rsidR="0005389E" w:rsidP="0005389E" w:rsidRDefault="0005389E" w14:paraId="5A0C84D0" w14:textId="77777777">
      <w:r w:rsidRPr="0005389E">
        <w:t>100     work* stress.ti,ab. (4240)</w:t>
      </w:r>
    </w:p>
    <w:p w:rsidRPr="0005389E" w:rsidR="0005389E" w:rsidP="0005389E" w:rsidRDefault="0005389E" w14:paraId="2D500DC9" w14:textId="77777777">
      <w:r w:rsidRPr="0005389E">
        <w:t>101     job stress.ti,ab. (3115)</w:t>
      </w:r>
    </w:p>
    <w:p w:rsidRPr="0005389E" w:rsidR="0005389E" w:rsidP="0005389E" w:rsidRDefault="0005389E" w14:paraId="732D92E9" w14:textId="77777777">
      <w:r w:rsidRPr="0005389E">
        <w:t>102     technostress.ti,ab. (131)</w:t>
      </w:r>
    </w:p>
    <w:p w:rsidRPr="0005389E" w:rsidR="0005389E" w:rsidP="0005389E" w:rsidRDefault="0005389E" w14:paraId="3669EC02" w14:textId="77777777">
      <w:r w:rsidRPr="0005389E">
        <w:t>103     (wellbeing or well-being).ti,ab. (203892)</w:t>
      </w:r>
    </w:p>
    <w:p w:rsidRPr="0005389E" w:rsidR="0005389E" w:rsidP="0005389E" w:rsidRDefault="0005389E" w14:paraId="188FC9D8" w14:textId="77777777">
      <w:r w:rsidRPr="0005389E">
        <w:t>104     psych* injur*.ti,ab. (466)</w:t>
      </w:r>
    </w:p>
    <w:p w:rsidRPr="0005389E" w:rsidR="0005389E" w:rsidP="0005389E" w:rsidRDefault="0005389E" w14:paraId="5F3F1106" w14:textId="77777777">
      <w:r w:rsidRPr="0005389E">
        <w:t>105     job demand*.ti,ab. (3829)</w:t>
      </w:r>
    </w:p>
    <w:p w:rsidRPr="0005389E" w:rsidR="0005389E" w:rsidP="0005389E" w:rsidRDefault="0005389E" w14:paraId="117CFDCE" w14:textId="77777777">
      <w:r w:rsidRPr="0005389E">
        <w:t>106     job demands-resources model.ti,ab. (291)</w:t>
      </w:r>
    </w:p>
    <w:p w:rsidRPr="0005389E" w:rsidR="0005389E" w:rsidP="0005389E" w:rsidRDefault="0005389E" w14:paraId="03218D86" w14:textId="77777777">
      <w:r w:rsidRPr="0005389E">
        <w:t>107     effort reward imbalance.ti,ab. (1329)</w:t>
      </w:r>
    </w:p>
    <w:p w:rsidRPr="0005389E" w:rsidR="0005389E" w:rsidP="0005389E" w:rsidRDefault="0005389E" w14:paraId="393EFE4F" w14:textId="77777777">
      <w:r w:rsidRPr="0005389E">
        <w:t>108     effort-reward imbalance.ti,ab. (1329)</w:t>
      </w:r>
    </w:p>
    <w:p w:rsidRPr="0005389E" w:rsidR="0005389E" w:rsidP="0005389E" w:rsidRDefault="0005389E" w14:paraId="40AEF21F" w14:textId="77777777">
      <w:r w:rsidRPr="0005389E">
        <w:t>109     job content questionnaire.ti,ab. (665)</w:t>
      </w:r>
    </w:p>
    <w:p w:rsidRPr="0005389E" w:rsidR="0005389E" w:rsidP="0005389E" w:rsidRDefault="0005389E" w14:paraId="128B5C71" w14:textId="77777777">
      <w:r w:rsidRPr="0005389E">
        <w:t>110     JCQ.ti,ab. (290)</w:t>
      </w:r>
    </w:p>
    <w:p w:rsidRPr="0005389E" w:rsidR="0005389E" w:rsidP="0005389E" w:rsidRDefault="0005389E" w14:paraId="076611FA" w14:textId="77777777">
      <w:r w:rsidRPr="0005389E">
        <w:t>111     Copenhagen Psychosocial Questionnaire/ (136)</w:t>
      </w:r>
    </w:p>
    <w:p w:rsidRPr="0005389E" w:rsidR="0005389E" w:rsidP="0005389E" w:rsidRDefault="0005389E" w14:paraId="71CC5CC3" w14:textId="77777777">
      <w:r w:rsidRPr="0005389E">
        <w:t>112     ("Copenhagen Psychosocial Questionnaire" or COPSOQ).ti,ab. (345)</w:t>
      </w:r>
    </w:p>
    <w:p w:rsidRPr="0005389E" w:rsidR="0005389E" w:rsidP="0005389E" w:rsidRDefault="0005389E" w14:paraId="480FA6D7" w14:textId="77777777">
      <w:r w:rsidRPr="0005389E">
        <w:t>113     psychosocial work environment.ti,ab. (856)</w:t>
      </w:r>
    </w:p>
    <w:p w:rsidRPr="0005389E" w:rsidR="0005389E" w:rsidP="0005389E" w:rsidRDefault="0005389E" w14:paraId="1B8065A4" w14:textId="77777777">
      <w:r w:rsidRPr="0005389E">
        <w:t>114     physical work environment.ti,ab. (228)</w:t>
      </w:r>
    </w:p>
    <w:p w:rsidRPr="0005389E" w:rsidR="0005389E" w:rsidP="0005389E" w:rsidRDefault="0005389E" w14:paraId="27C80EC2" w14:textId="77777777">
      <w:r w:rsidRPr="0005389E">
        <w:t>115     mental health/ (247681)</w:t>
      </w:r>
    </w:p>
    <w:p w:rsidRPr="0005389E" w:rsidR="0005389E" w:rsidP="0005389E" w:rsidRDefault="0005389E" w14:paraId="40EAFB93" w14:textId="77777777">
      <w:r w:rsidRPr="0005389E">
        <w:t>116     psychological safety.ti,ab. (1145)</w:t>
      </w:r>
    </w:p>
    <w:p w:rsidRPr="0005389E" w:rsidR="0005389E" w:rsidP="0005389E" w:rsidRDefault="0005389E" w14:paraId="11C1FABD" w14:textId="77777777">
      <w:r w:rsidRPr="0005389E">
        <w:t>117     safety climate.ti,ab. (1750)</w:t>
      </w:r>
    </w:p>
    <w:p w:rsidRPr="0005389E" w:rsidR="0005389E" w:rsidP="0005389E" w:rsidRDefault="0005389E" w14:paraId="59BCF150" w14:textId="77777777">
      <w:r w:rsidRPr="0005389E">
        <w:t>118     job security.ti,ab. (1107)</w:t>
      </w:r>
    </w:p>
    <w:p w:rsidRPr="0005389E" w:rsidR="0005389E" w:rsidP="0005389E" w:rsidRDefault="0005389E" w14:paraId="40825CEF" w14:textId="77777777">
      <w:r w:rsidRPr="0005389E">
        <w:t>119     job insecurity.ti,ab. (1178)</w:t>
      </w:r>
    </w:p>
    <w:p w:rsidRPr="0005389E" w:rsidR="0005389E" w:rsidP="0005389E" w:rsidRDefault="0005389E" w14:paraId="6434129D" w14:textId="77777777">
      <w:r w:rsidRPr="0005389E">
        <w:t>120     alienation.ti,ab. (3199)</w:t>
      </w:r>
    </w:p>
    <w:p w:rsidRPr="0005389E" w:rsidR="0005389E" w:rsidP="0005389E" w:rsidRDefault="0005389E" w14:paraId="3CBB106A" w14:textId="77777777">
      <w:r w:rsidRPr="0005389E">
        <w:t>121     dignity.ti,ab. (11239)</w:t>
      </w:r>
    </w:p>
    <w:p w:rsidRPr="0005389E" w:rsidR="0005389E" w:rsidP="0005389E" w:rsidRDefault="0005389E" w14:paraId="6F718441" w14:textId="77777777">
      <w:r w:rsidRPr="0005389E">
        <w:t>122     exploitation.ti,ab. (30270)</w:t>
      </w:r>
    </w:p>
    <w:p w:rsidRPr="0005389E" w:rsidR="0005389E" w:rsidP="0005389E" w:rsidRDefault="0005389E" w14:paraId="70EB91F8" w14:textId="77777777">
      <w:r w:rsidRPr="0005389E">
        <w:t>123     wellness.ti,ab. (22142)</w:t>
      </w:r>
    </w:p>
    <w:p w:rsidRPr="0005389E" w:rsidR="0005389E" w:rsidP="0005389E" w:rsidRDefault="0005389E" w14:paraId="184BC7B7" w14:textId="77777777">
      <w:r w:rsidRPr="0005389E">
        <w:t>124     "quality of life".ti,ab. (657879)</w:t>
      </w:r>
    </w:p>
    <w:p w:rsidRPr="0005389E" w:rsidR="0005389E" w:rsidP="0005389E" w:rsidRDefault="0005389E" w14:paraId="2E396B42" w14:textId="77777777">
      <w:r w:rsidRPr="0005389E">
        <w:t>125     quality of life/ (700099)</w:t>
      </w:r>
    </w:p>
    <w:p w:rsidRPr="0005389E" w:rsidR="0005389E" w:rsidP="0005389E" w:rsidRDefault="0005389E" w14:paraId="6BD48A28" w14:textId="77777777">
      <w:r w:rsidRPr="0005389E">
        <w:lastRenderedPageBreak/>
        <w:t>126     "life satisfaction".ti,ab. (13840)</w:t>
      </w:r>
    </w:p>
    <w:p w:rsidRPr="0005389E" w:rsidR="0005389E" w:rsidP="0005389E" w:rsidRDefault="0005389E" w14:paraId="53C50FCD" w14:textId="77777777">
      <w:r w:rsidRPr="0005389E">
        <w:t>127     flourish*.ti,ab. (7239)</w:t>
      </w:r>
    </w:p>
    <w:p w:rsidRPr="0005389E" w:rsidR="0005389E" w:rsidP="0005389E" w:rsidRDefault="0005389E" w14:paraId="49FBFB45" w14:textId="77777777">
      <w:r w:rsidRPr="0005389E">
        <w:t>128     (thriving or thrive).ti,ab. (26282)</w:t>
      </w:r>
    </w:p>
    <w:p w:rsidRPr="0005389E" w:rsidR="0005389E" w:rsidP="0005389E" w:rsidRDefault="0005389E" w14:paraId="62E37110" w14:textId="77777777">
      <w:r w:rsidRPr="0005389E">
        <w:t>129     (purpose adj2 life).ti,ab. (4364)</w:t>
      </w:r>
    </w:p>
    <w:p w:rsidRPr="0005389E" w:rsidR="0005389E" w:rsidP="0005389E" w:rsidRDefault="0005389E" w14:paraId="4A755B56" w14:textId="77777777">
      <w:r w:rsidRPr="0005389E">
        <w:t>130     or/81-129 (1781334)</w:t>
      </w:r>
    </w:p>
    <w:p w:rsidRPr="0005389E" w:rsidR="0005389E" w:rsidP="0005389E" w:rsidRDefault="0005389E" w14:paraId="133DDAFF" w14:textId="77777777">
      <w:r w:rsidRPr="0005389E">
        <w:t>131     15 and 80 and 130 (1852)</w:t>
      </w:r>
    </w:p>
    <w:p w:rsidRPr="0005389E" w:rsidR="0005389E" w:rsidP="0005389E" w:rsidRDefault="0005389E" w14:paraId="766C9A9A" w14:textId="1FCC91A0">
      <w:r w:rsidRPr="0005389E">
        <w:t>13</w:t>
      </w:r>
      <w:r>
        <w:t>2</w:t>
      </w:r>
      <w:r w:rsidRPr="0005389E">
        <w:t xml:space="preserve">     limit 131 to yr=2019-2024 (1242)</w:t>
      </w:r>
    </w:p>
    <w:p w:rsidRPr="0005389E" w:rsidR="0005389E" w:rsidP="0005389E" w:rsidRDefault="0005389E" w14:paraId="3F73F85C" w14:textId="77777777"/>
    <w:p w:rsidRPr="0005389E" w:rsidR="0005389E" w:rsidP="0005389E" w:rsidRDefault="0005389E" w14:paraId="5F0BC959" w14:textId="77777777"/>
    <w:p w:rsidR="0005389E" w:rsidRDefault="0005389E" w14:paraId="13676B91" w14:textId="77777777"/>
    <w:sectPr w:rsidR="0005389E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14="http://schemas.microsoft.com/office/word/2010/wordml" xmlns:w="http://schemas.openxmlformats.org/wordprocessingml/2006/main">
  <w:comment xmlns:w="http://schemas.openxmlformats.org/wordprocessingml/2006/main" w:initials="GU" w:author="Guest User" w:date="2024-12-17T12:14:38" w:id="54435082">
    <w:p xmlns:w14="http://schemas.microsoft.com/office/word/2010/wordml" xmlns:w="http://schemas.openxmlformats.org/wordprocessingml/2006/main" w:rsidR="6E70F57E" w:rsidRDefault="523567A5" w14:paraId="2BC336AA" w14:textId="406EE0F8">
      <w:pPr>
        <w:pStyle w:val="CommentText"/>
      </w:pPr>
      <w:r>
        <w:rPr>
          <w:rStyle w:val="CommentReference"/>
        </w:rPr>
        <w:annotationRef/>
      </w:r>
      <w:r w:rsidRPr="03F277AC" w:rsidR="037F4357">
        <w:t>remove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2BC336AA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DEC49FE" w16cex:dateUtc="2024-12-17T17:14:38.333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BC336AA" w16cid:durableId="7DEC49F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>
  <w15:person w15:author="Guest User">
    <w15:presenceInfo w15:providerId="AD" w15:userId="S::urn:spo:anon#c7fe119efa85d3202d13c9cf113e1263ff99239d7a4a7273b47f0aae7886fd03::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89E"/>
    <w:rsid w:val="0005389E"/>
    <w:rsid w:val="001B43C1"/>
    <w:rsid w:val="00242BFB"/>
    <w:rsid w:val="00330DB8"/>
    <w:rsid w:val="004346F5"/>
    <w:rsid w:val="00580B06"/>
    <w:rsid w:val="008D2924"/>
    <w:rsid w:val="00A27CF3"/>
    <w:rsid w:val="00AB0F9B"/>
    <w:rsid w:val="00AF514C"/>
    <w:rsid w:val="00BD6B6F"/>
    <w:rsid w:val="00D36F49"/>
    <w:rsid w:val="00DE3935"/>
    <w:rsid w:val="00EA41D7"/>
    <w:rsid w:val="00F75EC3"/>
    <w:rsid w:val="00F7763B"/>
    <w:rsid w:val="00F77E91"/>
    <w:rsid w:val="562F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CCCA9"/>
  <w15:chartTrackingRefBased/>
  <w15:docId w15:val="{74AC22B5-7884-46AB-87C4-08E0AF7B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89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89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8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8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8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8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8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8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8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05389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05389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05389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05389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05389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05389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05389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05389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0538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89E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5389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8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538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89E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0538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8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8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89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538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8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24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comments.xml" Id="R2b1f03487c4d4675" /><Relationship Type="http://schemas.microsoft.com/office/2011/relationships/people" Target="people.xml" Id="R60adda7ebbe141c4" /><Relationship Type="http://schemas.microsoft.com/office/2011/relationships/commentsExtended" Target="commentsExtended.xml" Id="R1686a86f89b1495b" /><Relationship Type="http://schemas.microsoft.com/office/2016/09/relationships/commentsIds" Target="commentsIds.xml" Id="R86f3e080293d487b" /><Relationship Type="http://schemas.microsoft.com/office/2018/08/relationships/commentsExtensible" Target="commentsExtensible.xml" Id="Rb5effcb1bd3f439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ggie Tiong</dc:creator>
  <keywords/>
  <dc:description/>
  <lastModifiedBy>Guest User</lastModifiedBy>
  <revision>8</revision>
  <dcterms:created xsi:type="dcterms:W3CDTF">2024-12-10T22:18:00.0000000Z</dcterms:created>
  <dcterms:modified xsi:type="dcterms:W3CDTF">2024-12-17T17:14:31.8300660Z</dcterms:modified>
</coreProperties>
</file>